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EB56" w14:textId="77777777" w:rsidR="00FB6817" w:rsidRDefault="00FB6817">
      <w:pPr>
        <w:rPr>
          <w:noProof/>
        </w:rPr>
      </w:pPr>
    </w:p>
    <w:p w14:paraId="720EC3C6" w14:textId="77777777" w:rsidR="00FB6817" w:rsidRDefault="00FB6817">
      <w:pPr>
        <w:rPr>
          <w:noProof/>
        </w:rPr>
      </w:pPr>
    </w:p>
    <w:p w14:paraId="28CE3261" w14:textId="77777777" w:rsidR="003C3E09" w:rsidRDefault="00FB6817" w:rsidP="003C3E09">
      <w:pPr>
        <w:keepNext/>
      </w:pPr>
      <w:r>
        <w:rPr>
          <w:noProof/>
        </w:rPr>
        <w:drawing>
          <wp:inline distT="0" distB="0" distL="0" distR="0" wp14:anchorId="22EEAEF7" wp14:editId="221EB07D">
            <wp:extent cx="8860790" cy="3679190"/>
            <wp:effectExtent l="0" t="0" r="0" b="0"/>
            <wp:docPr id="103318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367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128A4" w14:textId="17F3F790" w:rsidR="00DE4DA9" w:rsidRPr="006E124B" w:rsidRDefault="003C3E09" w:rsidP="00F6368A">
      <w:pPr>
        <w:pStyle w:val="Caption"/>
        <w:rPr>
          <w:sz w:val="24"/>
          <w:szCs w:val="24"/>
        </w:rPr>
      </w:pPr>
      <w:r w:rsidRPr="006E124B">
        <w:rPr>
          <w:sz w:val="24"/>
          <w:szCs w:val="24"/>
        </w:rPr>
        <w:t xml:space="preserve">Figure </w:t>
      </w:r>
      <w:r w:rsidRPr="006E124B">
        <w:rPr>
          <w:sz w:val="24"/>
          <w:szCs w:val="24"/>
        </w:rPr>
        <w:fldChar w:fldCharType="begin"/>
      </w:r>
      <w:r w:rsidRPr="006E124B">
        <w:rPr>
          <w:sz w:val="24"/>
          <w:szCs w:val="24"/>
        </w:rPr>
        <w:instrText xml:space="preserve"> SEQ Figure \* ARABIC </w:instrText>
      </w:r>
      <w:r w:rsidRPr="006E124B">
        <w:rPr>
          <w:sz w:val="24"/>
          <w:szCs w:val="24"/>
        </w:rPr>
        <w:fldChar w:fldCharType="separate"/>
      </w:r>
      <w:r w:rsidRPr="006E124B">
        <w:rPr>
          <w:noProof/>
          <w:sz w:val="24"/>
          <w:szCs w:val="24"/>
        </w:rPr>
        <w:t>1</w:t>
      </w:r>
      <w:r w:rsidRPr="006E124B">
        <w:rPr>
          <w:sz w:val="24"/>
          <w:szCs w:val="24"/>
        </w:rPr>
        <w:fldChar w:fldCharType="end"/>
      </w:r>
      <w:r w:rsidR="001948C9" w:rsidRPr="006E124B">
        <w:rPr>
          <w:i w:val="0"/>
          <w:iCs w:val="0"/>
          <w:color w:val="auto"/>
          <w:sz w:val="36"/>
          <w:szCs w:val="36"/>
        </w:rPr>
        <w:t xml:space="preserve"> </w:t>
      </w:r>
      <w:r w:rsidR="001948C9" w:rsidRPr="006E124B">
        <w:rPr>
          <w:sz w:val="24"/>
          <w:szCs w:val="24"/>
        </w:rPr>
        <w:t xml:space="preserve">Plots the total energy deposited in the </w:t>
      </w:r>
      <w:r w:rsidR="003C174F" w:rsidRPr="006E124B">
        <w:rPr>
          <w:sz w:val="24"/>
          <w:szCs w:val="24"/>
        </w:rPr>
        <w:t>anode</w:t>
      </w:r>
      <w:r w:rsidR="001948C9" w:rsidRPr="006E124B">
        <w:rPr>
          <w:sz w:val="24"/>
          <w:szCs w:val="24"/>
        </w:rPr>
        <w:t xml:space="preserve">, normalized per single incident electron, in units of keV/primary. The left panel shows variation with </w:t>
      </w:r>
      <w:r w:rsidR="001948C9" w:rsidRPr="006E124B">
        <w:rPr>
          <w:b/>
          <w:bCs/>
          <w:sz w:val="24"/>
          <w:szCs w:val="24"/>
        </w:rPr>
        <w:t>polar angle</w:t>
      </w:r>
      <w:r w:rsidR="001948C9" w:rsidRPr="006E124B">
        <w:rPr>
          <w:sz w:val="24"/>
          <w:szCs w:val="24"/>
        </w:rPr>
        <w:t xml:space="preserve"> (°); the right panel shows variation with </w:t>
      </w:r>
      <w:r w:rsidR="001948C9" w:rsidRPr="006E124B">
        <w:rPr>
          <w:b/>
          <w:bCs/>
          <w:sz w:val="24"/>
          <w:szCs w:val="24"/>
        </w:rPr>
        <w:t>anode radius</w:t>
      </w:r>
      <w:r w:rsidR="001948C9" w:rsidRPr="006E124B">
        <w:rPr>
          <w:sz w:val="24"/>
          <w:szCs w:val="24"/>
        </w:rPr>
        <w:t xml:space="preserve"> (cm). </w:t>
      </w:r>
    </w:p>
    <w:p w14:paraId="406078D2" w14:textId="77777777" w:rsidR="00FB6817" w:rsidRDefault="00FB6817"/>
    <w:p w14:paraId="5C5FD221" w14:textId="77777777" w:rsidR="00FB6817" w:rsidRDefault="00FB6817"/>
    <w:p w14:paraId="0F66D0B5" w14:textId="77777777" w:rsidR="004224CA" w:rsidRDefault="004224CA"/>
    <w:sectPr w:rsidR="004224CA" w:rsidSect="00B41370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99"/>
    <w:rsid w:val="001076BD"/>
    <w:rsid w:val="001948C9"/>
    <w:rsid w:val="00203E26"/>
    <w:rsid w:val="002F4DBA"/>
    <w:rsid w:val="00356333"/>
    <w:rsid w:val="003C174F"/>
    <w:rsid w:val="003C3E09"/>
    <w:rsid w:val="004224CA"/>
    <w:rsid w:val="00476B38"/>
    <w:rsid w:val="004C45AB"/>
    <w:rsid w:val="00505FD7"/>
    <w:rsid w:val="006C3F43"/>
    <w:rsid w:val="006E124B"/>
    <w:rsid w:val="006E6668"/>
    <w:rsid w:val="006E686B"/>
    <w:rsid w:val="00706310"/>
    <w:rsid w:val="00716216"/>
    <w:rsid w:val="007C7A7E"/>
    <w:rsid w:val="007E7692"/>
    <w:rsid w:val="008161FA"/>
    <w:rsid w:val="0087127B"/>
    <w:rsid w:val="00986CAC"/>
    <w:rsid w:val="00A56008"/>
    <w:rsid w:val="00A774EF"/>
    <w:rsid w:val="00B41370"/>
    <w:rsid w:val="00BB16C6"/>
    <w:rsid w:val="00C05E99"/>
    <w:rsid w:val="00C353FC"/>
    <w:rsid w:val="00DE4DA9"/>
    <w:rsid w:val="00EA3C68"/>
    <w:rsid w:val="00F37F27"/>
    <w:rsid w:val="00F6368A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06C4"/>
  <w15:chartTrackingRefBased/>
  <w15:docId w15:val="{A29610EC-5427-4478-90E9-C09E9B366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E9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E68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3C6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7830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1149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.Alharbi</dc:creator>
  <cp:keywords/>
  <dc:description/>
  <cp:lastModifiedBy>Mo.Alharbi</cp:lastModifiedBy>
  <cp:revision>18</cp:revision>
  <dcterms:created xsi:type="dcterms:W3CDTF">2025-08-12T02:28:00Z</dcterms:created>
  <dcterms:modified xsi:type="dcterms:W3CDTF">2025-08-1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8-12T02:28:4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41ec3668-aa64-4efc-b76c-c8747354bf1e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